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0B81" w14:textId="77777777" w:rsidR="009B4731" w:rsidRPr="00924F89" w:rsidRDefault="009B4731" w:rsidP="009B4731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Supplementary Figure 1: Differences before and after simulation on capacity to realize safety plan without nursing </w:t>
      </w: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>assistant</w:t>
      </w:r>
      <w:proofErr w:type="gramEnd"/>
    </w:p>
    <w:p w14:paraId="29BA198C" w14:textId="77777777" w:rsidR="009B4731" w:rsidRPr="00924F89" w:rsidRDefault="009B4731" w:rsidP="009B4731">
      <w:pPr>
        <w:rPr>
          <w:rFonts w:asciiTheme="majorBidi" w:hAnsiTheme="majorBidi" w:cstheme="majorBidi"/>
          <w:sz w:val="24"/>
          <w:szCs w:val="24"/>
        </w:rPr>
      </w:pPr>
      <w:r w:rsidRPr="00924F8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72E6D9" wp14:editId="4A0F0E9D">
            <wp:extent cx="5760720" cy="4114799"/>
            <wp:effectExtent l="0" t="0" r="0" b="635"/>
            <wp:docPr id="138783777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837775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4F8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EB07992" wp14:editId="1334BC65">
            <wp:extent cx="5760720" cy="4114799"/>
            <wp:effectExtent l="0" t="0" r="0" b="635"/>
            <wp:docPr id="9499738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973811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4F8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92C26CF" wp14:editId="5DD9D546">
            <wp:extent cx="5760720" cy="4114799"/>
            <wp:effectExtent l="0" t="0" r="0" b="635"/>
            <wp:docPr id="152894792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947926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4F8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D7C4DC" wp14:editId="58A7EB03">
            <wp:extent cx="5760720" cy="4114799"/>
            <wp:effectExtent l="0" t="0" r="0" b="635"/>
            <wp:docPr id="6824127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412715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4F8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CEFA9AE" wp14:editId="514D5F03">
            <wp:extent cx="5760720" cy="4114799"/>
            <wp:effectExtent l="0" t="0" r="0" b="635"/>
            <wp:docPr id="20960418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041895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D77CA" w14:textId="77777777" w:rsidR="00F37676" w:rsidRDefault="00F37676"/>
    <w:sectPr w:rsidR="00F37676" w:rsidSect="009B4731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731"/>
    <w:rsid w:val="005C6CC1"/>
    <w:rsid w:val="009B4731"/>
    <w:rsid w:val="00F3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B6770B"/>
  <w15:chartTrackingRefBased/>
  <w15:docId w15:val="{EC49528D-882E-F64C-97FE-66D8DF12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31"/>
    <w:pPr>
      <w:spacing w:after="160" w:line="259" w:lineRule="auto"/>
    </w:pPr>
    <w:rPr>
      <w:sz w:val="22"/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B4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</Words>
  <Characters>112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nédicte Nobile</dc:creator>
  <cp:keywords/>
  <dc:description/>
  <cp:lastModifiedBy>Bénédicte Nobile</cp:lastModifiedBy>
  <cp:revision>1</cp:revision>
  <dcterms:created xsi:type="dcterms:W3CDTF">2026-04-12T06:40:00Z</dcterms:created>
  <dcterms:modified xsi:type="dcterms:W3CDTF">2026-04-12T06:41:00Z</dcterms:modified>
</cp:coreProperties>
</file>